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6302" w:rsidRPr="006E6302" w:rsidRDefault="00C66493" w:rsidP="006E6302">
      <w:pPr>
        <w:tabs>
          <w:tab w:val="left" w:pos="851"/>
          <w:tab w:val="left" w:pos="1276"/>
          <w:tab w:val="left" w:pos="1701"/>
        </w:tabs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</w:t>
      </w:r>
      <w:bookmarkStart w:id="0" w:name="_GoBack"/>
      <w:bookmarkEnd w:id="0"/>
      <w:r w:rsidR="009821D2">
        <w:rPr>
          <w:rFonts w:ascii="Times New Roman" w:hAnsi="Times New Roman" w:cs="Times New Roman"/>
          <w:b/>
          <w:sz w:val="20"/>
          <w:szCs w:val="20"/>
        </w:rPr>
        <w:t xml:space="preserve"> 1</w:t>
      </w:r>
      <w:r w:rsidR="006E6302" w:rsidRPr="006E6302">
        <w:rPr>
          <w:rFonts w:ascii="Times New Roman" w:hAnsi="Times New Roman" w:cs="Times New Roman"/>
          <w:b/>
          <w:sz w:val="20"/>
          <w:szCs w:val="20"/>
        </w:rPr>
        <w:t>. Spot equations to estimate 24-</w:t>
      </w:r>
      <w:r w:rsidR="007E3BDD">
        <w:rPr>
          <w:rFonts w:ascii="Times New Roman" w:hAnsi="Times New Roman" w:cs="Times New Roman"/>
          <w:b/>
          <w:sz w:val="20"/>
          <w:szCs w:val="20"/>
        </w:rPr>
        <w:t>hour sodium excretion (mmol/day)</w:t>
      </w:r>
    </w:p>
    <w:tbl>
      <w:tblPr>
        <w:tblStyle w:val="TableGrid"/>
        <w:tblW w:w="8364" w:type="dxa"/>
        <w:tblLayout w:type="fixed"/>
        <w:tblLook w:val="04A0" w:firstRow="1" w:lastRow="0" w:firstColumn="1" w:lastColumn="0" w:noHBand="0" w:noVBand="1"/>
      </w:tblPr>
      <w:tblGrid>
        <w:gridCol w:w="283"/>
        <w:gridCol w:w="8081"/>
      </w:tblGrid>
      <w:tr w:rsidR="006E6302" w:rsidRPr="006E6302" w:rsidTr="006E6302">
        <w:trPr>
          <w:trHeight w:val="361"/>
        </w:trPr>
        <w:tc>
          <w:tcPr>
            <w:tcW w:w="83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302" w:rsidRPr="006E6302" w:rsidRDefault="006E6302" w:rsidP="006E6302">
            <w:pPr>
              <w:tabs>
                <w:tab w:val="left" w:pos="851"/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6302">
              <w:rPr>
                <w:rFonts w:ascii="Times New Roman" w:hAnsi="Times New Roman" w:cs="Times New Roman"/>
                <w:b/>
                <w:sz w:val="20"/>
                <w:szCs w:val="20"/>
              </w:rPr>
              <w:t>Kawasaki equation, 1993</w:t>
            </w:r>
          </w:p>
        </w:tc>
      </w:tr>
      <w:tr w:rsidR="006E6302" w:rsidRPr="006E6302" w:rsidTr="006E6302">
        <w:trPr>
          <w:trHeight w:val="639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E6302" w:rsidRPr="006E6302" w:rsidRDefault="006E6302" w:rsidP="006E6302">
            <w:pPr>
              <w:tabs>
                <w:tab w:val="left" w:pos="851"/>
                <w:tab w:val="left" w:pos="1701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6302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8081" w:type="dxa"/>
            <w:tcBorders>
              <w:top w:val="nil"/>
              <w:left w:val="nil"/>
              <w:bottom w:val="nil"/>
              <w:right w:val="nil"/>
            </w:tcBorders>
          </w:tcPr>
          <w:p w:rsidR="006E6302" w:rsidRPr="006E6302" w:rsidRDefault="00995C3D" w:rsidP="006E6302">
            <w:pPr>
              <w:tabs>
                <w:tab w:val="left" w:pos="315"/>
                <w:tab w:val="left" w:pos="1701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m:t xml:space="preserve">16.3 x 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m:t xml:space="preserve">SNa </m:t>
                                </m:r>
                              </m:num>
                              <m:den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m:t>SCr x 10</m:t>
                                </m:r>
                              </m:den>
                            </m:f>
                          </m:e>
                        </m:d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m:t xml:space="preserve"> x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m:t>-12.63 x age</m:t>
                                </m:r>
                              </m:e>
                            </m:d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m:t xml:space="preserve"> + 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m:t>15.12 x wt</m:t>
                                </m:r>
                              </m:e>
                            </m:d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m:t xml:space="preserve"> + 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m:t>7.39 x ht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 xml:space="preserve"> 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m:t>- 79.9</m:t>
                            </m:r>
                          </m:e>
                        </m:d>
                      </m:e>
                    </m:d>
                  </m:e>
                  <m:sup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m:t>0.5</m:t>
                    </m:r>
                  </m:sup>
                </m:sSup>
              </m:oMath>
            </m:oMathPara>
          </w:p>
        </w:tc>
      </w:tr>
      <w:tr w:rsidR="006E6302" w:rsidRPr="006E6302" w:rsidTr="006E6302">
        <w:trPr>
          <w:trHeight w:val="209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E6302" w:rsidRPr="006E6302" w:rsidRDefault="006E6302" w:rsidP="006E6302">
            <w:pPr>
              <w:tabs>
                <w:tab w:val="left" w:pos="851"/>
                <w:tab w:val="left" w:pos="1701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6302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8081" w:type="dxa"/>
            <w:tcBorders>
              <w:top w:val="nil"/>
              <w:left w:val="nil"/>
              <w:bottom w:val="nil"/>
              <w:right w:val="nil"/>
            </w:tcBorders>
          </w:tcPr>
          <w:p w:rsidR="006E6302" w:rsidRPr="006E6302" w:rsidRDefault="00995C3D" w:rsidP="006E6302">
            <w:pPr>
              <w:tabs>
                <w:tab w:val="left" w:pos="315"/>
                <w:tab w:val="left" w:pos="1701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m:t>16.3 x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 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m:t>SNa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 xml:space="preserve"> </m:t>
                                </m:r>
                              </m:num>
                              <m:den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m:t>SCr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 xml:space="preserve"> </m:t>
                                </m:r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m:t xml:space="preserve"> x 10</m:t>
                                </m:r>
                              </m:den>
                            </m:f>
                          </m:e>
                        </m:d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m:t xml:space="preserve"> x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 xml:space="preserve">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m:t>-4.72 x age</m:t>
                                </m:r>
                              </m:e>
                            </m:d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m:t xml:space="preserve"> + 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m:t>8.58 x wt</m:t>
                                </m:r>
                              </m:e>
                            </m:d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m:t xml:space="preserve"> + 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m:t>5.09 x ht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 xml:space="preserve"> 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m:t>- 74.5</m:t>
                            </m:r>
                          </m:e>
                        </m:d>
                      </m:e>
                    </m:d>
                  </m:e>
                  <m:sup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m:t>0.5</m:t>
                    </m:r>
                  </m:sup>
                </m:sSup>
              </m:oMath>
            </m:oMathPara>
          </w:p>
        </w:tc>
      </w:tr>
      <w:tr w:rsidR="006E6302" w:rsidRPr="006E6302" w:rsidTr="006E6302">
        <w:trPr>
          <w:trHeight w:val="390"/>
        </w:trPr>
        <w:tc>
          <w:tcPr>
            <w:tcW w:w="8364" w:type="dxa"/>
            <w:gridSpan w:val="2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302" w:rsidRPr="006E6302" w:rsidRDefault="006E6302" w:rsidP="006E6302">
            <w:pPr>
              <w:tabs>
                <w:tab w:val="left" w:pos="851"/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6302">
              <w:rPr>
                <w:rFonts w:ascii="Times New Roman" w:hAnsi="Times New Roman" w:cs="Times New Roman"/>
                <w:b/>
                <w:sz w:val="20"/>
                <w:szCs w:val="20"/>
              </w:rPr>
              <w:t>Tanaka equation, 2002</w:t>
            </w:r>
          </w:p>
        </w:tc>
      </w:tr>
      <w:tr w:rsidR="006E6302" w:rsidRPr="006E6302" w:rsidTr="006E6302">
        <w:trPr>
          <w:trHeight w:val="221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E6302" w:rsidRPr="006E6302" w:rsidRDefault="006E6302" w:rsidP="006E6302">
            <w:pPr>
              <w:tabs>
                <w:tab w:val="left" w:pos="851"/>
                <w:tab w:val="left" w:pos="170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1" w:type="dxa"/>
            <w:tcBorders>
              <w:top w:val="nil"/>
              <w:left w:val="nil"/>
              <w:bottom w:val="nil"/>
              <w:right w:val="nil"/>
            </w:tcBorders>
          </w:tcPr>
          <w:p w:rsidR="006E6302" w:rsidRPr="006E6302" w:rsidRDefault="00995C3D" w:rsidP="006E6302">
            <w:pPr>
              <w:tabs>
                <w:tab w:val="left" w:pos="315"/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m:t xml:space="preserve">21.98 x 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m:t xml:space="preserve">SNa </m:t>
                                </m:r>
                              </m:num>
                              <m:den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m:t>SCr x 10</m:t>
                                </m:r>
                              </m:den>
                            </m:f>
                          </m:e>
                        </m:d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m:t xml:space="preserve"> x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m:t>-2.04 x age</m:t>
                                </m:r>
                              </m:e>
                            </m:d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m:t xml:space="preserve"> + 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m:t>14.89 x wt</m:t>
                                </m:r>
                              </m:e>
                            </m:d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m:t xml:space="preserve"> + 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m:t>16.14 x ht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 xml:space="preserve"> 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m:t>- 2244.45</m:t>
                            </m:r>
                          </m:e>
                        </m:d>
                      </m:e>
                    </m:d>
                  </m:e>
                  <m:sup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m:t>0.392</m:t>
                    </m:r>
                  </m:sup>
                </m:sSup>
              </m:oMath>
            </m:oMathPara>
          </w:p>
        </w:tc>
      </w:tr>
      <w:tr w:rsidR="006E6302" w:rsidRPr="006E6302" w:rsidTr="006E6302">
        <w:trPr>
          <w:trHeight w:val="434"/>
        </w:trPr>
        <w:tc>
          <w:tcPr>
            <w:tcW w:w="8364" w:type="dxa"/>
            <w:gridSpan w:val="2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302" w:rsidRPr="006E6302" w:rsidRDefault="006E6302" w:rsidP="006E6302">
            <w:pPr>
              <w:tabs>
                <w:tab w:val="left" w:pos="315"/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6302">
              <w:rPr>
                <w:rFonts w:ascii="Times New Roman" w:hAnsi="Times New Roman" w:cs="Times New Roman"/>
                <w:b/>
                <w:sz w:val="20"/>
                <w:szCs w:val="20"/>
              </w:rPr>
              <w:t>Mage equation, 2008</w:t>
            </w:r>
          </w:p>
        </w:tc>
      </w:tr>
      <w:tr w:rsidR="006E6302" w:rsidRPr="006E6302" w:rsidTr="006E6302">
        <w:trPr>
          <w:trHeight w:val="108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E6302" w:rsidRPr="006E6302" w:rsidRDefault="006E6302" w:rsidP="006E6302">
            <w:pPr>
              <w:tabs>
                <w:tab w:val="left" w:pos="851"/>
                <w:tab w:val="left" w:pos="1701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6302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8081" w:type="dxa"/>
            <w:tcBorders>
              <w:top w:val="nil"/>
              <w:left w:val="nil"/>
              <w:bottom w:val="nil"/>
              <w:right w:val="nil"/>
            </w:tcBorders>
          </w:tcPr>
          <w:p w:rsidR="006E6302" w:rsidRPr="006E6302" w:rsidRDefault="00995C3D" w:rsidP="006E630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m:t>SNa</m:t>
                        </m:r>
                      </m:num>
                      <m:den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m:t>SCr x 10</m:t>
                        </m:r>
                      </m:den>
                    </m:f>
                  </m:e>
                </m:d>
                <m:r>
                  <m:rPr>
                    <m:nor/>
                  </m:rPr>
                  <w:rPr>
                    <w:rFonts w:ascii="Times New Roman" w:hAnsi="Times New Roman" w:cs="Times New Roman"/>
                    <w:sz w:val="20"/>
                    <w:szCs w:val="20"/>
                  </w:rPr>
                  <m:t xml:space="preserve"> x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m:t>0.00179 x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m:t>140 - age</m:t>
                        </m:r>
                      </m:e>
                    </m:d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m:t xml:space="preserve"> x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m:t>wt</m:t>
                            </m:r>
                          </m:e>
                          <m:sup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m:t>1.5</m:t>
                            </m:r>
                          </m:sup>
                        </m:sSup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m:t xml:space="preserve"> x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 xml:space="preserve"> 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m:t>ht</m:t>
                            </m:r>
                          </m:e>
                          <m:sup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m:t>0.5</m:t>
                            </m:r>
                          </m:sup>
                        </m:sSup>
                      </m:e>
                    </m:d>
                  </m:e>
                </m:d>
                <m:r>
                  <m:rPr>
                    <m:nor/>
                  </m:rPr>
                  <w:rPr>
                    <w:rFonts w:ascii="Times New Roman" w:hAnsi="Times New Roman" w:cs="Times New Roman"/>
                    <w:sz w:val="20"/>
                    <w:szCs w:val="20"/>
                  </w:rPr>
                  <m:t xml:space="preserve"> x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m:t>1 + 0.18 x A x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m:t>1.366 - 0.0159 x BMI</m:t>
                        </m:r>
                      </m:e>
                    </m:d>
                  </m:e>
                </m:d>
              </m:oMath>
            </m:oMathPara>
          </w:p>
          <w:p w:rsidR="006E6302" w:rsidRPr="006E6302" w:rsidRDefault="006E6302" w:rsidP="006E6302">
            <w:pPr>
              <w:tabs>
                <w:tab w:val="left" w:pos="315"/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6302">
              <w:rPr>
                <w:rFonts w:ascii="Times New Roman" w:hAnsi="Times New Roman" w:cs="Times New Roman"/>
                <w:sz w:val="20"/>
                <w:szCs w:val="20"/>
              </w:rPr>
              <w:t>where A = 1 if African American or Black race, and A = 0 if another race</w:t>
            </w:r>
          </w:p>
        </w:tc>
      </w:tr>
      <w:tr w:rsidR="006E6302" w:rsidRPr="006E6302" w:rsidTr="006E6302">
        <w:trPr>
          <w:trHeight w:val="128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E6302" w:rsidRPr="006E6302" w:rsidRDefault="006E6302" w:rsidP="006E6302">
            <w:pPr>
              <w:tabs>
                <w:tab w:val="left" w:pos="851"/>
                <w:tab w:val="left" w:pos="1701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6302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8081" w:type="dxa"/>
            <w:tcBorders>
              <w:top w:val="nil"/>
              <w:left w:val="nil"/>
              <w:bottom w:val="nil"/>
              <w:right w:val="nil"/>
            </w:tcBorders>
          </w:tcPr>
          <w:p w:rsidR="006E6302" w:rsidRPr="006E6302" w:rsidRDefault="00995C3D" w:rsidP="006E630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m:t>SNa</m:t>
                        </m:r>
                      </m:num>
                      <m:den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m:t>SCr x 10</m:t>
                        </m:r>
                      </m:den>
                    </m:f>
                  </m:e>
                </m:d>
                <m:r>
                  <m:rPr>
                    <m:nor/>
                  </m:rPr>
                  <w:rPr>
                    <w:rFonts w:ascii="Times New Roman" w:hAnsi="Times New Roman" w:cs="Times New Roman"/>
                    <w:sz w:val="20"/>
                    <w:szCs w:val="20"/>
                  </w:rPr>
                  <m:t xml:space="preserve"> x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m:t>0.00163 x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m:t>140 - age</m:t>
                        </m:r>
                      </m:e>
                    </m:d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m:t xml:space="preserve"> x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m:t>wt</m:t>
                            </m:r>
                          </m:e>
                          <m:sup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m:t>1.5</m:t>
                            </m:r>
                          </m:sup>
                        </m:sSup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m:t xml:space="preserve"> x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 xml:space="preserve"> 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m:t>ht</m:t>
                            </m:r>
                          </m:e>
                          <m:sup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m:t>0.5</m:t>
                            </m:r>
                          </m:sup>
                        </m:sSup>
                      </m:e>
                    </m:d>
                  </m:e>
                </m:d>
                <m:r>
                  <m:rPr>
                    <m:nor/>
                  </m:rPr>
                  <w:rPr>
                    <w:rFonts w:ascii="Times New Roman" w:hAnsi="Times New Roman" w:cs="Times New Roman"/>
                    <w:sz w:val="20"/>
                    <w:szCs w:val="20"/>
                  </w:rPr>
                  <m:t xml:space="preserve"> x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m:t>1 + 0.18 x A x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m:t>1.429 - 0.0198 x BMI</m:t>
                        </m:r>
                      </m:e>
                    </m:d>
                  </m:e>
                </m:d>
              </m:oMath>
            </m:oMathPara>
          </w:p>
          <w:p w:rsidR="006E6302" w:rsidRPr="006E6302" w:rsidRDefault="006E6302" w:rsidP="006E6302">
            <w:pPr>
              <w:tabs>
                <w:tab w:val="left" w:pos="315"/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6302">
              <w:rPr>
                <w:rFonts w:ascii="Times New Roman" w:hAnsi="Times New Roman" w:cs="Times New Roman"/>
                <w:sz w:val="20"/>
                <w:szCs w:val="20"/>
              </w:rPr>
              <w:t>where A = 1 if African American or Black race, and A = 0 if another race</w:t>
            </w:r>
          </w:p>
        </w:tc>
      </w:tr>
      <w:tr w:rsidR="006E6302" w:rsidRPr="006E6302" w:rsidTr="006E6302">
        <w:trPr>
          <w:trHeight w:val="611"/>
        </w:trPr>
        <w:tc>
          <w:tcPr>
            <w:tcW w:w="8364" w:type="dxa"/>
            <w:gridSpan w:val="2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302" w:rsidRPr="006E6302" w:rsidRDefault="006E6302" w:rsidP="006E6302">
            <w:pPr>
              <w:tabs>
                <w:tab w:val="left" w:pos="315"/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6302">
              <w:rPr>
                <w:rFonts w:ascii="Times New Roman" w:hAnsi="Times New Roman" w:cs="Times New Roman"/>
                <w:b/>
                <w:sz w:val="20"/>
                <w:szCs w:val="20"/>
              </w:rPr>
              <w:t>INTERSALT with potassium equation (North America), 2013</w:t>
            </w:r>
          </w:p>
        </w:tc>
      </w:tr>
      <w:tr w:rsidR="006E6302" w:rsidRPr="006E6302" w:rsidTr="006E6302">
        <w:trPr>
          <w:trHeight w:val="42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E6302" w:rsidRPr="006E6302" w:rsidRDefault="006E6302" w:rsidP="006E6302">
            <w:pPr>
              <w:tabs>
                <w:tab w:val="left" w:pos="851"/>
                <w:tab w:val="left" w:pos="1701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6302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8081" w:type="dxa"/>
            <w:tcBorders>
              <w:top w:val="nil"/>
              <w:left w:val="nil"/>
              <w:bottom w:val="nil"/>
              <w:right w:val="nil"/>
            </w:tcBorders>
          </w:tcPr>
          <w:p w:rsidR="006E6302" w:rsidRPr="006E6302" w:rsidRDefault="00995C3D" w:rsidP="006E6302">
            <w:pPr>
              <w:tabs>
                <w:tab w:val="left" w:pos="315"/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m:t xml:space="preserve">25.46 + 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m:t>0.46 x SNa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 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m:t xml:space="preserve">- 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m:t>2.75 x SCr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 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m:t xml:space="preserve">- 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m:t>0.13 x SK</m:t>
                        </m:r>
                      </m:e>
                    </m:d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m:t xml:space="preserve"> + 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m:t>4.10 x BMI</m:t>
                        </m:r>
                      </m:e>
                    </m:d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m:t xml:space="preserve"> + 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m:t>0.26 x age</m:t>
                        </m:r>
                      </m:e>
                    </m:d>
                  </m:e>
                </m:d>
              </m:oMath>
            </m:oMathPara>
          </w:p>
        </w:tc>
      </w:tr>
      <w:tr w:rsidR="006E6302" w:rsidRPr="006E6302" w:rsidTr="006E6302">
        <w:trPr>
          <w:trHeight w:val="419"/>
        </w:trPr>
        <w:tc>
          <w:tcPr>
            <w:tcW w:w="283" w:type="dxa"/>
            <w:tcBorders>
              <w:top w:val="nil"/>
              <w:left w:val="nil"/>
              <w:bottom w:val="dashed" w:sz="2" w:space="0" w:color="auto"/>
              <w:right w:val="nil"/>
            </w:tcBorders>
          </w:tcPr>
          <w:p w:rsidR="006E6302" w:rsidRPr="006E6302" w:rsidRDefault="006E6302" w:rsidP="006E6302">
            <w:pPr>
              <w:tabs>
                <w:tab w:val="left" w:pos="851"/>
                <w:tab w:val="left" w:pos="1701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6302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8081" w:type="dxa"/>
            <w:tcBorders>
              <w:top w:val="nil"/>
              <w:left w:val="nil"/>
              <w:bottom w:val="dashed" w:sz="2" w:space="0" w:color="auto"/>
              <w:right w:val="nil"/>
            </w:tcBorders>
          </w:tcPr>
          <w:p w:rsidR="006E6302" w:rsidRPr="006E6302" w:rsidRDefault="00995C3D" w:rsidP="006E6302">
            <w:pPr>
              <w:tabs>
                <w:tab w:val="left" w:pos="315"/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m:t xml:space="preserve">5.07 + 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m:t>0.34 x SNa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 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m:t xml:space="preserve">- 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m:t>2.16 x SCr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 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m:t xml:space="preserve">- 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m:t>0.09 x SK</m:t>
                        </m:r>
                      </m:e>
                    </m:d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m:t xml:space="preserve"> + 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m:t>2.39 x BMI</m:t>
                        </m:r>
                      </m:e>
                    </m:d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m:t xml:space="preserve"> + 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m:t>2.35 x age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 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m:t xml:space="preserve">- 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m:t xml:space="preserve">0.03 x 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m:t>age</m:t>
                            </m:r>
                          </m:e>
                          <m:sup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</m:e>
                    </m:d>
                  </m:e>
                </m:d>
              </m:oMath>
            </m:oMathPara>
          </w:p>
        </w:tc>
      </w:tr>
      <w:tr w:rsidR="006E6302" w:rsidRPr="006E6302" w:rsidTr="006E6302">
        <w:trPr>
          <w:trHeight w:val="574"/>
        </w:trPr>
        <w:tc>
          <w:tcPr>
            <w:tcW w:w="8364" w:type="dxa"/>
            <w:gridSpan w:val="2"/>
            <w:tcBorders>
              <w:top w:val="dashed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302" w:rsidRPr="006E6302" w:rsidRDefault="006E6302" w:rsidP="006E6302">
            <w:pPr>
              <w:tabs>
                <w:tab w:val="left" w:pos="315"/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6302">
              <w:rPr>
                <w:rFonts w:ascii="Times New Roman" w:hAnsi="Times New Roman" w:cs="Times New Roman"/>
                <w:b/>
                <w:sz w:val="20"/>
                <w:szCs w:val="20"/>
              </w:rPr>
              <w:t>INTERSALT without potassium equation (North America), 2013</w:t>
            </w:r>
          </w:p>
        </w:tc>
      </w:tr>
      <w:tr w:rsidR="006E6302" w:rsidRPr="006E6302" w:rsidTr="006E6302">
        <w:trPr>
          <w:trHeight w:val="44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E6302" w:rsidRPr="006E6302" w:rsidRDefault="006E6302" w:rsidP="006E6302">
            <w:pPr>
              <w:tabs>
                <w:tab w:val="left" w:pos="851"/>
                <w:tab w:val="left" w:pos="1701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6302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8081" w:type="dxa"/>
            <w:tcBorders>
              <w:top w:val="nil"/>
              <w:left w:val="nil"/>
              <w:bottom w:val="nil"/>
              <w:right w:val="nil"/>
            </w:tcBorders>
          </w:tcPr>
          <w:p w:rsidR="006E6302" w:rsidRPr="006E6302" w:rsidRDefault="00995C3D" w:rsidP="006E6302">
            <w:pPr>
              <w:tabs>
                <w:tab w:val="left" w:pos="315"/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m:t xml:space="preserve">23.51 + 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m:t>0.45 x SNa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 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m:t xml:space="preserve">- 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m:t>3.09 x SCr</m:t>
                        </m:r>
                      </m:e>
                    </m:d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m:t xml:space="preserve"> + 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m:t>4.16 x BMI</m:t>
                        </m:r>
                      </m:e>
                    </m:d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m:t xml:space="preserve"> + 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m:t>0.22 x age</m:t>
                        </m:r>
                      </m:e>
                    </m:d>
                  </m:e>
                </m:d>
              </m:oMath>
            </m:oMathPara>
          </w:p>
        </w:tc>
      </w:tr>
      <w:tr w:rsidR="006E6302" w:rsidRPr="006E6302" w:rsidTr="006E6302">
        <w:trPr>
          <w:trHeight w:val="80"/>
        </w:trPr>
        <w:tc>
          <w:tcPr>
            <w:tcW w:w="283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E6302" w:rsidRPr="006E6302" w:rsidRDefault="006E6302" w:rsidP="006E6302">
            <w:pPr>
              <w:tabs>
                <w:tab w:val="left" w:pos="851"/>
                <w:tab w:val="left" w:pos="1701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6302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8081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E6302" w:rsidRPr="006E6302" w:rsidRDefault="00995C3D" w:rsidP="006E6302">
            <w:pPr>
              <w:tabs>
                <w:tab w:val="left" w:pos="0"/>
                <w:tab w:val="left" w:pos="1701"/>
              </w:tabs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m:t xml:space="preserve">3.74 + 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m:t>0.33 x SNa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 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m:t xml:space="preserve">- 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m:t>2.44 x SCr</m:t>
                        </m:r>
                      </m:e>
                    </m:d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m:t xml:space="preserve"> + 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m:t>2.42 x BMI</m:t>
                        </m:r>
                      </m:e>
                    </m:d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m:t xml:space="preserve"> + 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m:t>2.34 x age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 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m:t xml:space="preserve">- 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m:t xml:space="preserve">0.03 x 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m:t>age</m:t>
                            </m:r>
                          </m:e>
                          <m:sup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</m:e>
                    </m:d>
                  </m:e>
                </m:d>
              </m:oMath>
            </m:oMathPara>
          </w:p>
        </w:tc>
      </w:tr>
      <w:tr w:rsidR="006E6302" w:rsidRPr="006E6302" w:rsidTr="006E6302">
        <w:trPr>
          <w:trHeight w:val="80"/>
        </w:trPr>
        <w:tc>
          <w:tcPr>
            <w:tcW w:w="8364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6E6302" w:rsidRPr="006E6302" w:rsidRDefault="006E6302" w:rsidP="006E6302">
            <w:pPr>
              <w:tabs>
                <w:tab w:val="left" w:pos="0"/>
                <w:tab w:val="left" w:pos="1701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E6302">
              <w:rPr>
                <w:rFonts w:ascii="Times New Roman" w:hAnsi="Times New Roman" w:cs="Times New Roman"/>
                <w:b/>
                <w:sz w:val="20"/>
                <w:szCs w:val="20"/>
              </w:rPr>
              <w:t>Toft equation, 2014</w:t>
            </w:r>
          </w:p>
        </w:tc>
      </w:tr>
      <w:tr w:rsidR="006E6302" w:rsidRPr="006E6302" w:rsidTr="006E6302">
        <w:trPr>
          <w:trHeight w:val="8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E6302" w:rsidRPr="006E6302" w:rsidRDefault="006E6302" w:rsidP="006E6302">
            <w:pPr>
              <w:tabs>
                <w:tab w:val="left" w:pos="851"/>
                <w:tab w:val="left" w:pos="1701"/>
              </w:tabs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6302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8081" w:type="dxa"/>
            <w:tcBorders>
              <w:top w:val="nil"/>
              <w:left w:val="nil"/>
              <w:bottom w:val="nil"/>
              <w:right w:val="nil"/>
            </w:tcBorders>
          </w:tcPr>
          <w:p w:rsidR="006E6302" w:rsidRPr="006E6302" w:rsidRDefault="00995C3D" w:rsidP="006E6302">
            <w:pPr>
              <w:tabs>
                <w:tab w:val="left" w:pos="315"/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m:t xml:space="preserve">33.56 x 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m:t xml:space="preserve">SNa </m:t>
                                </m:r>
                              </m:num>
                              <m:den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m:t>SCr x 10</m:t>
                                </m:r>
                              </m:den>
                            </m:f>
                          </m:e>
                        </m:d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m:t xml:space="preserve"> x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m:t>-7.54 x age</m:t>
                                </m:r>
                              </m:e>
                            </m:d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m:t xml:space="preserve"> + 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m:t>14.15 x wt</m:t>
                                </m:r>
                              </m:e>
                            </m:d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m:t xml:space="preserve"> + 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m:t>3.48 x ht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 xml:space="preserve"> 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m:t>+ 423.15</m:t>
                            </m:r>
                          </m:e>
                        </m:d>
                      </m:e>
                    </m:d>
                  </m:e>
                  <m:sup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m:t>0.345</m:t>
                    </m:r>
                  </m:sup>
                </m:sSup>
              </m:oMath>
            </m:oMathPara>
          </w:p>
        </w:tc>
      </w:tr>
      <w:tr w:rsidR="006E6302" w:rsidRPr="006E6302" w:rsidTr="006E6302">
        <w:trPr>
          <w:trHeight w:val="80"/>
        </w:trPr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6302" w:rsidRPr="006E6302" w:rsidRDefault="006E6302" w:rsidP="006E6302">
            <w:pPr>
              <w:tabs>
                <w:tab w:val="left" w:pos="851"/>
                <w:tab w:val="left" w:pos="1701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6302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8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6302" w:rsidRPr="006E6302" w:rsidRDefault="00995C3D" w:rsidP="006E6302">
            <w:pPr>
              <w:tabs>
                <w:tab w:val="left" w:pos="315"/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m:t xml:space="preserve">52.65 x 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m:t xml:space="preserve">SNa </m:t>
                                </m:r>
                              </m:num>
                              <m:den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m:t>SCr x 10</m:t>
                                </m:r>
                              </m:den>
                            </m:f>
                          </m:e>
                        </m:d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m:t xml:space="preserve"> x 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m:t>-6.13 x age</m:t>
                                </m:r>
                              </m:e>
                            </m:d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m:t xml:space="preserve"> + 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m:t>9.97 x wt</m:t>
                                </m:r>
                              </m:e>
                            </m:d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m:t xml:space="preserve"> + 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m:t>2.45 x ht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 xml:space="preserve"> 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m:t>+ 342.73</m:t>
                            </m:r>
                          </m:e>
                        </m:d>
                      </m:e>
                    </m:d>
                  </m:e>
                  <m:sup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m:t>0.196</m:t>
                    </m:r>
                  </m:sup>
                </m:sSup>
              </m:oMath>
            </m:oMathPara>
          </w:p>
        </w:tc>
      </w:tr>
    </w:tbl>
    <w:p w:rsidR="00B34A23" w:rsidRDefault="006E6302" w:rsidP="00F77609">
      <w:pPr>
        <w:tabs>
          <w:tab w:val="left" w:pos="851"/>
          <w:tab w:val="left" w:pos="1701"/>
        </w:tabs>
        <w:spacing w:after="0" w:line="360" w:lineRule="auto"/>
        <w:jc w:val="both"/>
      </w:pPr>
      <w:r w:rsidRPr="006E6302">
        <w:rPr>
          <w:rFonts w:ascii="Times New Roman" w:hAnsi="Times New Roman" w:cs="Times New Roman"/>
          <w:sz w:val="20"/>
          <w:szCs w:val="20"/>
        </w:rPr>
        <w:t>SNa = spot sodium; SCr = spot creatinine; SK = spot potassium; ht = height; wt = weight; BMI = body mass index</w:t>
      </w:r>
      <w:r w:rsidR="008579E0">
        <w:rPr>
          <w:rFonts w:ascii="Times New Roman" w:hAnsi="Times New Roman" w:cs="Times New Roman"/>
          <w:sz w:val="20"/>
          <w:szCs w:val="20"/>
        </w:rPr>
        <w:t xml:space="preserve">; </w:t>
      </w:r>
      <w:r w:rsidRPr="006E6302">
        <w:rPr>
          <w:rFonts w:ascii="Times New Roman" w:hAnsi="Times New Roman" w:cs="Times New Roman"/>
          <w:sz w:val="20"/>
          <w:szCs w:val="20"/>
        </w:rPr>
        <w:t>SNa in mmol/L; SK in mmol/L; SCr in mmol/L for the INTERSALT equations, in mg/dL for the other four equations; age in years; weights in kilograms; height in centimetres; BMI in kg/m</w:t>
      </w:r>
      <w:r w:rsidRPr="006E6302">
        <w:rPr>
          <w:rFonts w:ascii="Times New Roman" w:hAnsi="Times New Roman" w:cs="Times New Roman"/>
          <w:sz w:val="20"/>
          <w:szCs w:val="20"/>
          <w:vertAlign w:val="superscript"/>
        </w:rPr>
        <w:t>2</w:t>
      </w:r>
    </w:p>
    <w:sectPr w:rsidR="00B34A23" w:rsidSect="001A42BD"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95C3D" w:rsidRDefault="00995C3D" w:rsidP="00A87C6D">
      <w:pPr>
        <w:spacing w:after="0" w:line="240" w:lineRule="auto"/>
      </w:pPr>
      <w:r>
        <w:separator/>
      </w:r>
    </w:p>
  </w:endnote>
  <w:endnote w:type="continuationSeparator" w:id="0">
    <w:p w:rsidR="00995C3D" w:rsidRDefault="00995C3D" w:rsidP="00A87C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95C3D" w:rsidRDefault="00995C3D" w:rsidP="00A87C6D">
      <w:pPr>
        <w:spacing w:after="0" w:line="240" w:lineRule="auto"/>
      </w:pPr>
      <w:r>
        <w:separator/>
      </w:r>
    </w:p>
  </w:footnote>
  <w:footnote w:type="continuationSeparator" w:id="0">
    <w:p w:rsidR="00995C3D" w:rsidRDefault="00995C3D" w:rsidP="00A87C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236"/>
    <w:rsid w:val="001A42BD"/>
    <w:rsid w:val="0020095A"/>
    <w:rsid w:val="00234250"/>
    <w:rsid w:val="002842BD"/>
    <w:rsid w:val="002A52E1"/>
    <w:rsid w:val="002F62EA"/>
    <w:rsid w:val="00392A27"/>
    <w:rsid w:val="00530AD4"/>
    <w:rsid w:val="00600AE1"/>
    <w:rsid w:val="00613CC1"/>
    <w:rsid w:val="00647469"/>
    <w:rsid w:val="006A7BC3"/>
    <w:rsid w:val="006E0F4C"/>
    <w:rsid w:val="006E6302"/>
    <w:rsid w:val="007B557A"/>
    <w:rsid w:val="007E3BDD"/>
    <w:rsid w:val="008579E0"/>
    <w:rsid w:val="009821D2"/>
    <w:rsid w:val="00995C3D"/>
    <w:rsid w:val="00A87C6D"/>
    <w:rsid w:val="00AD1E1A"/>
    <w:rsid w:val="00B34A23"/>
    <w:rsid w:val="00B52F44"/>
    <w:rsid w:val="00C66493"/>
    <w:rsid w:val="00D05045"/>
    <w:rsid w:val="00DE0F66"/>
    <w:rsid w:val="00E0399F"/>
    <w:rsid w:val="00E94236"/>
    <w:rsid w:val="00F47042"/>
    <w:rsid w:val="00F77609"/>
    <w:rsid w:val="00F87C9A"/>
    <w:rsid w:val="00FB0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3B0779"/>
  <w15:chartTrackingRefBased/>
  <w15:docId w15:val="{457DAAA8-B1A1-4A54-B5DE-EA93A1596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42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4236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87C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7C6D"/>
  </w:style>
  <w:style w:type="paragraph" w:styleId="Footer">
    <w:name w:val="footer"/>
    <w:basedOn w:val="Normal"/>
    <w:link w:val="FooterChar"/>
    <w:uiPriority w:val="99"/>
    <w:unhideWhenUsed/>
    <w:rsid w:val="00A87C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7C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Institute for Global Health</Company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Alvin Santos</dc:creator>
  <cp:keywords/>
  <dc:description/>
  <cp:lastModifiedBy>Joseph Alvin Santos</cp:lastModifiedBy>
  <cp:revision>7</cp:revision>
  <dcterms:created xsi:type="dcterms:W3CDTF">2019-01-10T02:26:00Z</dcterms:created>
  <dcterms:modified xsi:type="dcterms:W3CDTF">2019-03-22T03:34:00Z</dcterms:modified>
</cp:coreProperties>
</file>